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10295A" w14:paraId="2273382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C83193A" w14:textId="77777777" w:rsidR="0010295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6BC9CA" w14:textId="77777777" w:rsidR="0010295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E29572C" w14:textId="77777777" w:rsidR="0010295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021884" w14:textId="77777777" w:rsidR="0010295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0295A" w14:paraId="5E0CE98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3DEC7C" w14:textId="77777777" w:rsidR="0010295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A6335B" w14:textId="77777777" w:rsidR="0010295A" w:rsidRDefault="0010295A">
            <w:pPr>
              <w:pStyle w:val="Default"/>
              <w:jc w:val="right"/>
              <w:rPr>
                <w:rFonts w:ascii="Arial" w:hAnsi="Arial" w:cs="Arial"/>
                <w:color w:val="auto"/>
                <w:sz w:val="18"/>
                <w:szCs w:val="18"/>
              </w:rPr>
            </w:pPr>
          </w:p>
        </w:tc>
      </w:tr>
      <w:tr w:rsidR="0010295A" w14:paraId="7DFD79D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0678DC0"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FB5D0F3"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D1DB7B8" w14:textId="77777777" w:rsidR="0010295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81DE597" w14:textId="14AA74E9" w:rsidR="0010295A" w:rsidRDefault="00711D0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10295A" w14:paraId="44C12F1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391358" w14:textId="77777777" w:rsidR="0010295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8A7B46B" w14:textId="77777777" w:rsidR="0010295A" w:rsidRDefault="0010295A">
            <w:pPr>
              <w:pStyle w:val="Default"/>
              <w:jc w:val="right"/>
              <w:rPr>
                <w:rFonts w:ascii="Arial" w:hAnsi="Arial" w:cs="Arial"/>
                <w:color w:val="auto"/>
                <w:sz w:val="18"/>
                <w:szCs w:val="18"/>
              </w:rPr>
            </w:pPr>
          </w:p>
        </w:tc>
      </w:tr>
      <w:tr w:rsidR="0010295A" w14:paraId="1CB946D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2391CEA"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4170B63"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31C884B" w14:textId="77777777" w:rsidR="0010295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8A568FC" w14:textId="2D4954F4" w:rsidR="0010295A" w:rsidRPr="006C503E" w:rsidRDefault="006C503E">
            <w:pPr>
              <w:pStyle w:val="Default"/>
              <w:spacing w:before="40" w:after="40"/>
              <w:rPr>
                <w:rFonts w:ascii="宋体" w:eastAsiaTheme="minorEastAsia" w:hAnsi="宋体" w:cs="宋体" w:hint="eastAsia"/>
                <w:color w:val="auto"/>
                <w:sz w:val="18"/>
                <w:szCs w:val="18"/>
                <w:lang w:val="en-US" w:eastAsia="zh-CN"/>
              </w:rPr>
            </w:pPr>
            <w:r>
              <w:rPr>
                <w:rFonts w:ascii="宋体" w:eastAsiaTheme="minorEastAsia" w:hAnsi="宋体" w:cs="宋体" w:hint="eastAsia"/>
                <w:color w:val="auto"/>
                <w:sz w:val="18"/>
                <w:szCs w:val="18"/>
                <w:lang w:eastAsia="zh-CN"/>
              </w:rPr>
              <w:t>1,2</w:t>
            </w:r>
          </w:p>
        </w:tc>
      </w:tr>
      <w:tr w:rsidR="0010295A" w14:paraId="2FFABBC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DE8D68" w14:textId="77777777" w:rsidR="0010295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E37B37" w14:textId="77777777" w:rsidR="0010295A" w:rsidRDefault="0010295A">
            <w:pPr>
              <w:pStyle w:val="Default"/>
              <w:jc w:val="right"/>
              <w:rPr>
                <w:rFonts w:ascii="Arial" w:hAnsi="Arial" w:cs="Arial"/>
                <w:color w:val="auto"/>
                <w:sz w:val="18"/>
                <w:szCs w:val="18"/>
              </w:rPr>
            </w:pPr>
          </w:p>
        </w:tc>
      </w:tr>
      <w:tr w:rsidR="0010295A" w14:paraId="548BD2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03AAF9"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4C2E3D4"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3AB1FE6" w14:textId="77777777" w:rsidR="0010295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6F372E6" w14:textId="7B195C75" w:rsidR="0010295A" w:rsidRPr="006C503E" w:rsidRDefault="006C503E">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10295A" w14:paraId="3D6C111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30ABC0D"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DDCFEF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22D0A37" w14:textId="77777777" w:rsidR="0010295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4EDAF54" w14:textId="02BD24A3" w:rsidR="0010295A" w:rsidRPr="006C503E" w:rsidRDefault="006C503E">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10295A" w14:paraId="4F76B97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D79410" w14:textId="77777777" w:rsidR="0010295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A581050" w14:textId="77777777" w:rsidR="0010295A" w:rsidRDefault="0010295A">
            <w:pPr>
              <w:pStyle w:val="Default"/>
              <w:jc w:val="right"/>
              <w:rPr>
                <w:rFonts w:ascii="Arial" w:hAnsi="Arial" w:cs="Arial"/>
                <w:color w:val="auto"/>
                <w:sz w:val="18"/>
                <w:szCs w:val="18"/>
              </w:rPr>
            </w:pPr>
          </w:p>
        </w:tc>
      </w:tr>
      <w:tr w:rsidR="0010295A" w14:paraId="4BD8ED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B69D85"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0C5B821"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C35A866" w14:textId="77777777" w:rsidR="0010295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18A25CD" w14:textId="0F1D3287" w:rsidR="0010295A" w:rsidRPr="006C503E" w:rsidRDefault="006C503E">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48A13E1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C222B1C"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5DCAC49"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DCA4191" w14:textId="77777777" w:rsidR="0010295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7342115E" w14:textId="5A11DE3F" w:rsidR="0010295A" w:rsidRPr="006C503E" w:rsidRDefault="006C503E">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 3</w:t>
            </w:r>
          </w:p>
        </w:tc>
      </w:tr>
      <w:tr w:rsidR="0010295A" w14:paraId="63F3F3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D86E7E" w14:textId="77777777" w:rsidR="0010295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613CC1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088580F" w14:textId="77777777" w:rsidR="0010295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9A6ED8D" w14:textId="3E666424" w:rsidR="0010295A" w:rsidRPr="006C503E"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 3</w:t>
            </w:r>
          </w:p>
        </w:tc>
      </w:tr>
      <w:tr w:rsidR="0010295A" w14:paraId="30C2C9D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C77FA2" w14:textId="77777777" w:rsidR="0010295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0782D7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D73F562" w14:textId="77777777" w:rsidR="0010295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4998652" w14:textId="5D3B85E0" w:rsidR="0010295A" w:rsidRDefault="007B3F2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068D14DD"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BC5EC9C"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312FCA8"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A7386A7" w14:textId="77777777" w:rsidR="0010295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D01BBC4" w14:textId="23D5D7EE"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21EFB41C" w14:textId="77777777">
        <w:trPr>
          <w:trHeight w:val="48"/>
        </w:trPr>
        <w:tc>
          <w:tcPr>
            <w:tcW w:w="1668" w:type="dxa"/>
            <w:vMerge w:val="restart"/>
            <w:tcBorders>
              <w:top w:val="single" w:sz="4" w:space="0" w:color="000000"/>
              <w:left w:val="single" w:sz="4" w:space="0" w:color="000000"/>
              <w:right w:val="single" w:sz="4" w:space="0" w:color="000000"/>
            </w:tcBorders>
          </w:tcPr>
          <w:p w14:paraId="6D6620C6"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2043881"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6F867FB" w14:textId="77777777" w:rsidR="0010295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2B9EE17" w14:textId="3807A013"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5FD252E2" w14:textId="77777777">
        <w:trPr>
          <w:trHeight w:val="48"/>
        </w:trPr>
        <w:tc>
          <w:tcPr>
            <w:tcW w:w="1668" w:type="dxa"/>
            <w:vMerge/>
            <w:tcBorders>
              <w:left w:val="single" w:sz="4" w:space="0" w:color="000000"/>
              <w:bottom w:val="single" w:sz="4" w:space="0" w:color="000000"/>
              <w:right w:val="single" w:sz="4" w:space="0" w:color="000000"/>
            </w:tcBorders>
          </w:tcPr>
          <w:p w14:paraId="03DD6227"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0B2CAF"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ABE3075" w14:textId="77777777" w:rsidR="0010295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D55CE25" w14:textId="4ADF9D48"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2C8BB8E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C2823E" w14:textId="77777777" w:rsidR="0010295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B0B4BB5"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1B6427A9" w14:textId="77777777" w:rsidR="0010295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C524E1E" w14:textId="3CDC3A5E"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6D69E8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248D3"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4F06946"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60352C2" w14:textId="77777777" w:rsidR="0010295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88ABC63" w14:textId="74D6D73A"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 4</w:t>
            </w:r>
          </w:p>
        </w:tc>
      </w:tr>
      <w:tr w:rsidR="0010295A" w14:paraId="11BF1313" w14:textId="77777777">
        <w:trPr>
          <w:trHeight w:val="48"/>
        </w:trPr>
        <w:tc>
          <w:tcPr>
            <w:tcW w:w="1668" w:type="dxa"/>
            <w:vMerge w:val="restart"/>
            <w:tcBorders>
              <w:top w:val="single" w:sz="4" w:space="0" w:color="000000"/>
              <w:left w:val="single" w:sz="4" w:space="0" w:color="000000"/>
              <w:right w:val="single" w:sz="4" w:space="0" w:color="000000"/>
            </w:tcBorders>
          </w:tcPr>
          <w:p w14:paraId="130E009E" w14:textId="77777777" w:rsidR="0010295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B3A73C2"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C77A275" w14:textId="77777777" w:rsidR="0010295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4A03933" w14:textId="76411721" w:rsidR="0010295A" w:rsidRDefault="007B3F2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18D3C63A" w14:textId="77777777">
        <w:trPr>
          <w:trHeight w:val="48"/>
        </w:trPr>
        <w:tc>
          <w:tcPr>
            <w:tcW w:w="1668" w:type="dxa"/>
            <w:vMerge/>
            <w:tcBorders>
              <w:left w:val="single" w:sz="4" w:space="0" w:color="000000"/>
              <w:right w:val="single" w:sz="4" w:space="0" w:color="000000"/>
            </w:tcBorders>
          </w:tcPr>
          <w:p w14:paraId="6A4B868F"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7600CD"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009A50B"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D0D787A" w14:textId="5526FACC"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 4</w:t>
            </w:r>
          </w:p>
        </w:tc>
      </w:tr>
      <w:tr w:rsidR="0010295A" w14:paraId="4F437CE6" w14:textId="77777777">
        <w:trPr>
          <w:trHeight w:val="48"/>
        </w:trPr>
        <w:tc>
          <w:tcPr>
            <w:tcW w:w="1668" w:type="dxa"/>
            <w:vMerge/>
            <w:tcBorders>
              <w:left w:val="single" w:sz="4" w:space="0" w:color="000000"/>
              <w:right w:val="single" w:sz="4" w:space="0" w:color="000000"/>
            </w:tcBorders>
          </w:tcPr>
          <w:p w14:paraId="0F6853C0"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619477"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A89570C"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1DD3B93" w14:textId="4BE22E3F" w:rsidR="0010295A" w:rsidRDefault="007B3F2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670035CA" w14:textId="77777777">
        <w:trPr>
          <w:trHeight w:val="48"/>
        </w:trPr>
        <w:tc>
          <w:tcPr>
            <w:tcW w:w="1668" w:type="dxa"/>
            <w:vMerge/>
            <w:tcBorders>
              <w:left w:val="single" w:sz="4" w:space="0" w:color="000000"/>
              <w:right w:val="single" w:sz="4" w:space="0" w:color="000000"/>
            </w:tcBorders>
          </w:tcPr>
          <w:p w14:paraId="6B1B5F31"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1FBA43"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0395FB4"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4193B2E" w14:textId="4ABB9450"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 4</w:t>
            </w:r>
          </w:p>
        </w:tc>
      </w:tr>
      <w:tr w:rsidR="0010295A" w14:paraId="38C62BFE" w14:textId="77777777">
        <w:trPr>
          <w:trHeight w:val="48"/>
        </w:trPr>
        <w:tc>
          <w:tcPr>
            <w:tcW w:w="1668" w:type="dxa"/>
            <w:vMerge/>
            <w:tcBorders>
              <w:left w:val="single" w:sz="4" w:space="0" w:color="000000"/>
              <w:right w:val="single" w:sz="4" w:space="0" w:color="000000"/>
            </w:tcBorders>
          </w:tcPr>
          <w:p w14:paraId="0E1C7DAC"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0DE98D"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EC5BDA9"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309C48D" w14:textId="08B509D5"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10295A" w14:paraId="6BE76F85" w14:textId="77777777">
        <w:trPr>
          <w:trHeight w:val="50"/>
        </w:trPr>
        <w:tc>
          <w:tcPr>
            <w:tcW w:w="1668" w:type="dxa"/>
            <w:vMerge/>
            <w:tcBorders>
              <w:left w:val="single" w:sz="4" w:space="0" w:color="000000"/>
              <w:bottom w:val="single" w:sz="4" w:space="0" w:color="000000"/>
              <w:right w:val="single" w:sz="4" w:space="0" w:color="000000"/>
            </w:tcBorders>
          </w:tcPr>
          <w:p w14:paraId="25926FCA"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D75AEA"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9C7CE99"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14DACB6" w14:textId="7F8A1F1C" w:rsidR="0010295A" w:rsidRPr="00ED352A" w:rsidRDefault="00ED352A">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 4</w:t>
            </w:r>
          </w:p>
        </w:tc>
      </w:tr>
      <w:tr w:rsidR="0010295A" w14:paraId="5D40978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AE445E" w14:textId="77777777" w:rsidR="0010295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0819826"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46B6C704"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CFDBCCB" w14:textId="5C94F230" w:rsidR="0010295A" w:rsidRDefault="00953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0BD1393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010F1A" w14:textId="77777777" w:rsidR="0010295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DAD06C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1E8D755"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C999AB7" w14:textId="250723A4" w:rsidR="0010295A" w:rsidRDefault="00953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2EDE241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8D08E9" w14:textId="77777777" w:rsidR="0010295A"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9BBE3D" w14:textId="77777777" w:rsidR="0010295A" w:rsidRDefault="0010295A">
            <w:pPr>
              <w:pStyle w:val="Default"/>
              <w:jc w:val="center"/>
              <w:rPr>
                <w:rFonts w:ascii="Arial" w:hAnsi="Arial" w:cs="Arial"/>
                <w:color w:val="auto"/>
                <w:sz w:val="18"/>
                <w:szCs w:val="18"/>
              </w:rPr>
            </w:pPr>
          </w:p>
        </w:tc>
      </w:tr>
      <w:tr w:rsidR="0010295A" w14:paraId="0ECD84F8" w14:textId="77777777">
        <w:trPr>
          <w:trHeight w:val="48"/>
        </w:trPr>
        <w:tc>
          <w:tcPr>
            <w:tcW w:w="1668" w:type="dxa"/>
            <w:vMerge w:val="restart"/>
            <w:tcBorders>
              <w:top w:val="single" w:sz="4" w:space="0" w:color="000000"/>
              <w:left w:val="single" w:sz="4" w:space="0" w:color="000000"/>
              <w:right w:val="single" w:sz="4" w:space="0" w:color="000000"/>
            </w:tcBorders>
          </w:tcPr>
          <w:p w14:paraId="1B1A8E53"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4D2BA13"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3396663" w14:textId="77777777" w:rsidR="0010295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4C19A4A1" w14:textId="1F4CAD08" w:rsidR="0010295A" w:rsidRPr="003F5139" w:rsidRDefault="003F5139">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4</w:t>
            </w:r>
          </w:p>
        </w:tc>
      </w:tr>
      <w:tr w:rsidR="0010295A" w14:paraId="1E806DA4" w14:textId="77777777">
        <w:trPr>
          <w:trHeight w:val="48"/>
        </w:trPr>
        <w:tc>
          <w:tcPr>
            <w:tcW w:w="1668" w:type="dxa"/>
            <w:vMerge/>
            <w:tcBorders>
              <w:left w:val="single" w:sz="4" w:space="0" w:color="000000"/>
              <w:bottom w:val="single" w:sz="4" w:space="0" w:color="000000"/>
              <w:right w:val="single" w:sz="4" w:space="0" w:color="000000"/>
            </w:tcBorders>
          </w:tcPr>
          <w:p w14:paraId="7D72C55A"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0A14CB"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8CC7668" w14:textId="77777777" w:rsidR="0010295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6E73245" w14:textId="11F5F651" w:rsidR="0010295A" w:rsidRPr="003F5139" w:rsidRDefault="003F5139">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4</w:t>
            </w:r>
          </w:p>
        </w:tc>
      </w:tr>
      <w:tr w:rsidR="0010295A" w14:paraId="4920ABC4"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FFAE7B2"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7977D92"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9B8FEB7" w14:textId="77777777" w:rsidR="0010295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910808E" w14:textId="25BEAC03" w:rsidR="0010295A" w:rsidRPr="003F5139" w:rsidRDefault="003F5139">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4</w:t>
            </w:r>
            <w:r w:rsidR="009533F4">
              <w:rPr>
                <w:rFonts w:ascii="Arial" w:hAnsi="Arial" w:cs="Arial"/>
                <w:color w:val="auto"/>
                <w:sz w:val="18"/>
                <w:szCs w:val="18"/>
              </w:rPr>
              <w:t xml:space="preserve"> - </w:t>
            </w:r>
            <w:r>
              <w:rPr>
                <w:rFonts w:ascii="Arial" w:eastAsiaTheme="minorEastAsia" w:hAnsi="Arial" w:cs="Arial" w:hint="eastAsia"/>
                <w:color w:val="auto"/>
                <w:sz w:val="18"/>
                <w:szCs w:val="18"/>
                <w:lang w:eastAsia="zh-CN"/>
              </w:rPr>
              <w:t>8</w:t>
            </w:r>
          </w:p>
        </w:tc>
      </w:tr>
      <w:tr w:rsidR="0010295A" w14:paraId="7353840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6A526D"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AE8D95E"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1E7C6B6" w14:textId="77777777" w:rsidR="0010295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3BF0C9C" w14:textId="5AA0ED31" w:rsidR="0010295A" w:rsidRPr="003F5139" w:rsidRDefault="003F5139">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3CF2429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FBF134"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D6145D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7C001F2"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C178265" w14:textId="77F3FEAF" w:rsidR="0010295A" w:rsidRPr="003F5139" w:rsidRDefault="003F5139">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4A6464D9" w14:textId="77777777">
        <w:trPr>
          <w:trHeight w:val="48"/>
        </w:trPr>
        <w:tc>
          <w:tcPr>
            <w:tcW w:w="1668" w:type="dxa"/>
            <w:vMerge w:val="restart"/>
            <w:tcBorders>
              <w:top w:val="single" w:sz="4" w:space="0" w:color="000000"/>
              <w:left w:val="single" w:sz="4" w:space="0" w:color="000000"/>
              <w:right w:val="single" w:sz="4" w:space="0" w:color="000000"/>
            </w:tcBorders>
          </w:tcPr>
          <w:p w14:paraId="34F19C42" w14:textId="77777777" w:rsidR="0010295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4045E0E"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698FCE7" w14:textId="77777777" w:rsidR="0010295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62AFE23" w14:textId="302D9190"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9 - 11</w:t>
            </w:r>
          </w:p>
        </w:tc>
      </w:tr>
      <w:tr w:rsidR="0010295A" w14:paraId="05C9BA9C" w14:textId="77777777">
        <w:trPr>
          <w:trHeight w:val="203"/>
        </w:trPr>
        <w:tc>
          <w:tcPr>
            <w:tcW w:w="1668" w:type="dxa"/>
            <w:vMerge/>
            <w:tcBorders>
              <w:left w:val="single" w:sz="4" w:space="0" w:color="000000"/>
              <w:right w:val="single" w:sz="4" w:space="0" w:color="000000"/>
            </w:tcBorders>
          </w:tcPr>
          <w:p w14:paraId="087DB466"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7E5F2E"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0165568" w14:textId="77777777" w:rsidR="0010295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3D74D9F" w14:textId="096B95E6"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28B811BF" w14:textId="77777777">
        <w:trPr>
          <w:trHeight w:val="48"/>
        </w:trPr>
        <w:tc>
          <w:tcPr>
            <w:tcW w:w="1668" w:type="dxa"/>
            <w:vMerge/>
            <w:tcBorders>
              <w:left w:val="single" w:sz="4" w:space="0" w:color="000000"/>
              <w:right w:val="single" w:sz="4" w:space="0" w:color="000000"/>
            </w:tcBorders>
          </w:tcPr>
          <w:p w14:paraId="2708B117"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7E7E99"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6CB72BE" w14:textId="77777777" w:rsidR="0010295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75FDE7F1" w14:textId="53FEF0AB" w:rsidR="0010295A" w:rsidRDefault="00953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20E7FFD3" w14:textId="77777777">
        <w:trPr>
          <w:trHeight w:val="48"/>
        </w:trPr>
        <w:tc>
          <w:tcPr>
            <w:tcW w:w="1668" w:type="dxa"/>
            <w:vMerge/>
            <w:tcBorders>
              <w:left w:val="single" w:sz="4" w:space="0" w:color="000000"/>
              <w:bottom w:val="single" w:sz="4" w:space="0" w:color="000000"/>
              <w:right w:val="single" w:sz="4" w:space="0" w:color="000000"/>
            </w:tcBorders>
          </w:tcPr>
          <w:p w14:paraId="388D9657"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CD6C29"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5BB3198" w14:textId="77777777" w:rsidR="0010295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96A5FC0" w14:textId="7F5CC4CF"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5C3CE4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4E0888" w14:textId="77777777" w:rsidR="0010295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FAA432A"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1DF828A" w14:textId="77777777" w:rsidR="0010295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69FD1B5" w14:textId="5B660D6A"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30D02CF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056B4A"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5F1C1F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6A9D5AC" w14:textId="77777777" w:rsidR="0010295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C771E3E" w14:textId="1881CD13" w:rsidR="0010295A" w:rsidRDefault="00953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1AFC3EF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5A67C9" w14:textId="77777777" w:rsidR="0010295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04C5240" w14:textId="77777777" w:rsidR="0010295A" w:rsidRDefault="0010295A">
            <w:pPr>
              <w:pStyle w:val="Default"/>
              <w:jc w:val="center"/>
              <w:rPr>
                <w:rFonts w:ascii="Arial" w:hAnsi="Arial" w:cs="Arial"/>
                <w:color w:val="auto"/>
                <w:sz w:val="18"/>
                <w:szCs w:val="18"/>
              </w:rPr>
            </w:pPr>
          </w:p>
        </w:tc>
      </w:tr>
      <w:tr w:rsidR="0010295A" w14:paraId="49AB246F" w14:textId="77777777">
        <w:trPr>
          <w:trHeight w:val="48"/>
        </w:trPr>
        <w:tc>
          <w:tcPr>
            <w:tcW w:w="1668" w:type="dxa"/>
            <w:vMerge w:val="restart"/>
            <w:tcBorders>
              <w:top w:val="single" w:sz="4" w:space="0" w:color="000000"/>
              <w:left w:val="single" w:sz="4" w:space="0" w:color="000000"/>
              <w:right w:val="single" w:sz="4" w:space="0" w:color="000000"/>
            </w:tcBorders>
          </w:tcPr>
          <w:p w14:paraId="5A092C4D" w14:textId="77777777" w:rsidR="0010295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CF56F40"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EB9A597" w14:textId="77777777" w:rsidR="0010295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3128CAA" w14:textId="723A062C"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10295A" w14:paraId="574470BD" w14:textId="77777777">
        <w:trPr>
          <w:trHeight w:val="48"/>
        </w:trPr>
        <w:tc>
          <w:tcPr>
            <w:tcW w:w="1668" w:type="dxa"/>
            <w:vMerge/>
            <w:tcBorders>
              <w:left w:val="single" w:sz="4" w:space="0" w:color="000000"/>
              <w:right w:val="single" w:sz="4" w:space="0" w:color="000000"/>
            </w:tcBorders>
          </w:tcPr>
          <w:p w14:paraId="45A18586"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08C3F4B"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F65035F" w14:textId="77777777" w:rsidR="0010295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13F5FA0" w14:textId="799B1803"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3</w:t>
            </w:r>
          </w:p>
        </w:tc>
      </w:tr>
      <w:tr w:rsidR="0010295A" w14:paraId="62102D61" w14:textId="77777777">
        <w:trPr>
          <w:trHeight w:val="48"/>
        </w:trPr>
        <w:tc>
          <w:tcPr>
            <w:tcW w:w="1668" w:type="dxa"/>
            <w:vMerge/>
            <w:tcBorders>
              <w:left w:val="single" w:sz="4" w:space="0" w:color="000000"/>
              <w:right w:val="single" w:sz="4" w:space="0" w:color="000000"/>
            </w:tcBorders>
          </w:tcPr>
          <w:p w14:paraId="77A5E6E9"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2987A32"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E94AC41" w14:textId="77777777" w:rsidR="0010295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8A0F628" w14:textId="4F5B5281"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3</w:t>
            </w:r>
          </w:p>
        </w:tc>
      </w:tr>
      <w:tr w:rsidR="0010295A" w14:paraId="31EEB22F" w14:textId="77777777">
        <w:trPr>
          <w:trHeight w:val="48"/>
        </w:trPr>
        <w:tc>
          <w:tcPr>
            <w:tcW w:w="1668" w:type="dxa"/>
            <w:vMerge/>
            <w:tcBorders>
              <w:left w:val="single" w:sz="4" w:space="0" w:color="000000"/>
              <w:bottom w:val="single" w:sz="4" w:space="0" w:color="auto"/>
              <w:right w:val="single" w:sz="4" w:space="0" w:color="000000"/>
            </w:tcBorders>
          </w:tcPr>
          <w:p w14:paraId="21A9BBB4" w14:textId="77777777" w:rsidR="0010295A" w:rsidRDefault="0010295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792BD96"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37FEB20" w14:textId="77777777" w:rsidR="0010295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D6BF6F9" w14:textId="532AD5AC"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 - 13</w:t>
            </w:r>
          </w:p>
        </w:tc>
      </w:tr>
      <w:tr w:rsidR="0010295A" w14:paraId="21253A3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367524" w14:textId="77777777" w:rsidR="0010295A"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38A52C" w14:textId="77777777" w:rsidR="0010295A" w:rsidRDefault="0010295A">
            <w:pPr>
              <w:pStyle w:val="Default"/>
              <w:jc w:val="center"/>
              <w:rPr>
                <w:rFonts w:ascii="Arial" w:hAnsi="Arial" w:cs="Arial"/>
                <w:color w:val="auto"/>
                <w:sz w:val="18"/>
                <w:szCs w:val="18"/>
              </w:rPr>
            </w:pPr>
          </w:p>
        </w:tc>
      </w:tr>
      <w:tr w:rsidR="0010295A" w14:paraId="7773BF0D" w14:textId="77777777">
        <w:trPr>
          <w:trHeight w:val="48"/>
        </w:trPr>
        <w:tc>
          <w:tcPr>
            <w:tcW w:w="1668" w:type="dxa"/>
            <w:vMerge w:val="restart"/>
            <w:tcBorders>
              <w:top w:val="single" w:sz="4" w:space="0" w:color="000000"/>
              <w:left w:val="single" w:sz="4" w:space="0" w:color="000000"/>
              <w:right w:val="single" w:sz="4" w:space="0" w:color="000000"/>
            </w:tcBorders>
          </w:tcPr>
          <w:p w14:paraId="2C37106C" w14:textId="77777777" w:rsidR="0010295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77DBACD"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D7433D3" w14:textId="77777777" w:rsidR="0010295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DF4E7F7" w14:textId="284993F9" w:rsidR="0010295A" w:rsidRPr="00383565" w:rsidRDefault="0038356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10295A" w14:paraId="78A4FB40" w14:textId="77777777">
        <w:trPr>
          <w:trHeight w:val="57"/>
        </w:trPr>
        <w:tc>
          <w:tcPr>
            <w:tcW w:w="1668" w:type="dxa"/>
            <w:vMerge/>
            <w:tcBorders>
              <w:left w:val="single" w:sz="4" w:space="0" w:color="000000"/>
              <w:right w:val="single" w:sz="4" w:space="0" w:color="000000"/>
            </w:tcBorders>
          </w:tcPr>
          <w:p w14:paraId="2E754B23"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D04977"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59F4C93" w14:textId="77777777" w:rsidR="0010295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B495DEB" w14:textId="59A6C058" w:rsidR="0010295A" w:rsidRDefault="004B03C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4EA99CD4" w14:textId="77777777">
        <w:trPr>
          <w:trHeight w:val="48"/>
        </w:trPr>
        <w:tc>
          <w:tcPr>
            <w:tcW w:w="1668" w:type="dxa"/>
            <w:vMerge/>
            <w:tcBorders>
              <w:left w:val="single" w:sz="4" w:space="0" w:color="000000"/>
              <w:bottom w:val="single" w:sz="4" w:space="0" w:color="000000"/>
              <w:right w:val="single" w:sz="4" w:space="0" w:color="000000"/>
            </w:tcBorders>
          </w:tcPr>
          <w:p w14:paraId="6C47C241" w14:textId="77777777" w:rsidR="0010295A" w:rsidRDefault="0010295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F42922"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CDAB806" w14:textId="77777777" w:rsidR="0010295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DD27A46" w14:textId="14C88C27" w:rsidR="0010295A" w:rsidRDefault="004B03C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6858B3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F26334" w14:textId="77777777" w:rsidR="0010295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CD4BB32"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81E704B" w14:textId="77777777" w:rsidR="0010295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2C69BEE" w14:textId="085B5F57" w:rsidR="0010295A" w:rsidRDefault="004B03C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0ABC00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DDDA20" w14:textId="77777777" w:rsidR="0010295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305DA3D"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2921D1F" w14:textId="77777777" w:rsidR="0010295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3A73E243" w14:textId="295E4E10" w:rsidR="0010295A" w:rsidRDefault="004B03C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295A" w14:paraId="3C322B11"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9694F81" w14:textId="77777777" w:rsidR="0010295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81BF603" w14:textId="77777777" w:rsidR="0010295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3B98504" w14:textId="77777777" w:rsidR="0010295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F30BF92" w14:textId="7F0FC052" w:rsidR="0010295A" w:rsidRDefault="004B03C2">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BAAFBB9" w14:textId="77777777" w:rsidR="0010295A" w:rsidRDefault="0010295A">
      <w:pPr>
        <w:pStyle w:val="Default"/>
        <w:rPr>
          <w:rFonts w:ascii="Arial" w:hAnsi="Arial" w:cs="Arial"/>
          <w:color w:val="auto"/>
        </w:rPr>
      </w:pPr>
    </w:p>
    <w:p w14:paraId="1987CC2A" w14:textId="77777777" w:rsidR="0010295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6" w:history="1">
        <w:r w:rsidR="0010295A">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10295A">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8DA13" w14:textId="77777777" w:rsidR="002A78B8" w:rsidRDefault="002A78B8">
      <w:r>
        <w:separator/>
      </w:r>
    </w:p>
  </w:endnote>
  <w:endnote w:type="continuationSeparator" w:id="0">
    <w:p w14:paraId="13E2169C" w14:textId="77777777" w:rsidR="002A78B8" w:rsidRDefault="002A7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942C7" w14:textId="77777777" w:rsidR="002A78B8" w:rsidRDefault="002A78B8">
      <w:r>
        <w:separator/>
      </w:r>
    </w:p>
  </w:footnote>
  <w:footnote w:type="continuationSeparator" w:id="0">
    <w:p w14:paraId="3BC67F69" w14:textId="77777777" w:rsidR="002A78B8" w:rsidRDefault="002A78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6ECE89" w14:textId="77777777" w:rsidR="0010295A"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8942887" wp14:editId="76E3904A">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369"/>
    <w:rsid w:val="0010295A"/>
    <w:rsid w:val="00152CDB"/>
    <w:rsid w:val="00153856"/>
    <w:rsid w:val="0018323E"/>
    <w:rsid w:val="00190C83"/>
    <w:rsid w:val="002275F3"/>
    <w:rsid w:val="00246C93"/>
    <w:rsid w:val="00256BAF"/>
    <w:rsid w:val="002A2A06"/>
    <w:rsid w:val="002A78B8"/>
    <w:rsid w:val="003103C2"/>
    <w:rsid w:val="003516AD"/>
    <w:rsid w:val="00363B8D"/>
    <w:rsid w:val="00373637"/>
    <w:rsid w:val="003760FB"/>
    <w:rsid w:val="00383565"/>
    <w:rsid w:val="003B79FF"/>
    <w:rsid w:val="003F5139"/>
    <w:rsid w:val="00400A0B"/>
    <w:rsid w:val="004033C1"/>
    <w:rsid w:val="00443C1D"/>
    <w:rsid w:val="00461576"/>
    <w:rsid w:val="004B03C2"/>
    <w:rsid w:val="004C1685"/>
    <w:rsid w:val="005078EE"/>
    <w:rsid w:val="00550BF1"/>
    <w:rsid w:val="0059028D"/>
    <w:rsid w:val="005979B8"/>
    <w:rsid w:val="005A190C"/>
    <w:rsid w:val="00640172"/>
    <w:rsid w:val="006C503E"/>
    <w:rsid w:val="006E5FE2"/>
    <w:rsid w:val="006F3BA6"/>
    <w:rsid w:val="00711D0F"/>
    <w:rsid w:val="00726794"/>
    <w:rsid w:val="0076433F"/>
    <w:rsid w:val="0077253C"/>
    <w:rsid w:val="007B3F22"/>
    <w:rsid w:val="008412D5"/>
    <w:rsid w:val="00843EC8"/>
    <w:rsid w:val="008A3EAE"/>
    <w:rsid w:val="008E2C91"/>
    <w:rsid w:val="00930A31"/>
    <w:rsid w:val="00947707"/>
    <w:rsid w:val="009533F4"/>
    <w:rsid w:val="009827E5"/>
    <w:rsid w:val="00A215D2"/>
    <w:rsid w:val="00A86593"/>
    <w:rsid w:val="00AA7598"/>
    <w:rsid w:val="00AB79CE"/>
    <w:rsid w:val="00AE4BBD"/>
    <w:rsid w:val="00B51910"/>
    <w:rsid w:val="00B730D1"/>
    <w:rsid w:val="00C22710"/>
    <w:rsid w:val="00D30F00"/>
    <w:rsid w:val="00D95D84"/>
    <w:rsid w:val="00DC4F19"/>
    <w:rsid w:val="00E324A8"/>
    <w:rsid w:val="00E66E3A"/>
    <w:rsid w:val="00EB610E"/>
    <w:rsid w:val="00ED352A"/>
    <w:rsid w:val="00F120F3"/>
    <w:rsid w:val="00F67C14"/>
    <w:rsid w:val="00FB3483"/>
    <w:rsid w:val="37EF9FE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1C616D6"/>
  <w14:defaultImageDpi w14:val="300"/>
  <w15:docId w15:val="{F033F08A-4FEC-A549-879F-2B8FDA0E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2</Words>
  <Characters>6116</Characters>
  <Application>Microsoft Office Word</Application>
  <DocSecurity>0</DocSecurity>
  <Lines>50</Lines>
  <Paragraphs>14</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焯浩 钟</cp:lastModifiedBy>
  <cp:revision>2</cp:revision>
  <cp:lastPrinted>2020-11-24T11:02:00Z</cp:lastPrinted>
  <dcterms:created xsi:type="dcterms:W3CDTF">2025-01-25T09:51:00Z</dcterms:created>
  <dcterms:modified xsi:type="dcterms:W3CDTF">2025-01-2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64B79054D64F73DC7AA30F67826E1D39_42</vt:lpwstr>
  </property>
</Properties>
</file>